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4969" w:rsidRDefault="00EB4969" w:rsidP="00EB4969">
      <w:pPr>
        <w:framePr w:hSpace="141" w:wrap="around" w:vAnchor="page" w:hAnchor="page" w:x="1156" w:y="1069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EB4969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ource data for Figure 4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F</w:t>
      </w:r>
    </w:p>
    <w:p w:rsidR="00EB4969" w:rsidRPr="0032336D" w:rsidRDefault="00EB4969" w:rsidP="00EB4969">
      <w:pPr>
        <w:framePr w:hSpace="141" w:wrap="around" w:vAnchor="page" w:hAnchor="page" w:x="1156" w:y="1069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EB4969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Distribution of dynamin event durations for non-transfected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 </w:t>
      </w:r>
      <w:r w:rsidRPr="00EB4969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 (NT) and endophilinA2-TagRFP overexpressing cells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.</w:t>
      </w:r>
    </w:p>
    <w:p w:rsidR="00EB4969" w:rsidRPr="0032336D" w:rsidRDefault="00EB4969" w:rsidP="00EB4969">
      <w:pPr>
        <w:framePr w:hSpace="141" w:wrap="around" w:vAnchor="page" w:hAnchor="page" w:x="1156" w:y="1069"/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pPr w:leftFromText="141" w:rightFromText="141" w:vertAnchor="page" w:horzAnchor="margin" w:tblpY="2173"/>
        <w:tblW w:w="1472" w:type="pct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427"/>
        <w:gridCol w:w="1428"/>
      </w:tblGrid>
      <w:tr w:rsidR="0032336D" w:rsidRPr="0032336D" w:rsidTr="00EB496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2336D" w:rsidRPr="0032336D" w:rsidRDefault="0032336D" w:rsidP="00EB49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33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EndoA2 OE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2336D" w:rsidRPr="0032336D" w:rsidRDefault="0032336D" w:rsidP="00EB49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  <w:r w:rsidRPr="003233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T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  </w:t>
            </w:r>
          </w:p>
        </w:tc>
      </w:tr>
      <w:tr w:rsidR="0032336D" w:rsidRPr="0032336D" w:rsidTr="00EB4969">
        <w:trPr>
          <w:tblCellSpacing w:w="0" w:type="dxa"/>
        </w:trPr>
        <w:tc>
          <w:tcPr>
            <w:tcW w:w="24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hideMark/>
          </w:tcPr>
          <w:p w:rsidR="0032336D" w:rsidRPr="0032336D" w:rsidRDefault="0032336D" w:rsidP="00EB49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6.13873204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6.80918629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.79765025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9.079589366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9.681931455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9.610915745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8.745104878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4.7053375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.46369869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6.158633584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3.306251696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4.539845016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68.70639988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8.391999104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4.565797004</w:t>
            </w:r>
          </w:p>
        </w:tc>
        <w:tc>
          <w:tcPr>
            <w:tcW w:w="25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hideMark/>
          </w:tcPr>
          <w:p w:rsidR="0032336D" w:rsidRPr="0032336D" w:rsidRDefault="0032336D" w:rsidP="00EB49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16.89095454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4.673838592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6.70130639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6.310073187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3.003883619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9.957152207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4.100945901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5.123677508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4.38705049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.568405395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2.7019486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4.821546489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3.738744661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9.7663887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3.961873853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0.46001469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3.30881909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6.704561348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5.505319164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4.875940135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4.368912783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3.93442848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4.75996064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5.111805189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3.252741842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3.542273063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5.98376078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6.37485617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8.904081175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55.36389952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5.246250335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8.841485794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0.0791764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8.153349339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9.166959919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4.160285458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3.39977181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4.775446083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4.366884392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3.54106845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4.346362864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2.01889223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3.843901081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9.157364631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4.94941416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.866196482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5.01194158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5.159583551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9.10830316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48.05309429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8.72256345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31.25619559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32.21721152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2.89260298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6.224032973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8.99978839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6.906845495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3.54979954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3.538524684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5.448213267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5.187504254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9.11400476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3.818689351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3.127104471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3.886360207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4.898558016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3.848060255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36.83643483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.427790586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7.295495238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3.29564618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9.97168824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4.158673382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40.96093286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72.364663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9.49354538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9.931479249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4.719043483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4.303012755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5.233368905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6.072421983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5.50180974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4.601562226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3.30514171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3.490430994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1.97504385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6.005051965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2.33271793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4.112244817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2.25290222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5.943762478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7.833150674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3.726201234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5.605163681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4.65697396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31.73826716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5.279981027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5.92390842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4.698983943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5.86577936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4.771626802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4.933670467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4.503806975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9.173763096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5.07624745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7.94109997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6.620590098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5.140454751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4.715443565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7.707367258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5.5645036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0.74119986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.539791368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5.241398624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2.01689345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5.57978182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8.921593628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9.3660503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9.66127079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0.77035725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8.74023736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33.4287774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4.395573776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3.24088286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4.546149172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6.820307344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4.20916389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3.662566412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9.59527016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8.9898908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2.75838352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6.528186136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3.572036676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5.823637496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6.442332224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3.63170416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7.185341452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8.504757844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78.53862216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0.60026688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6.613614944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3.335776208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2.83814948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.35464521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9.61296659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2.88890104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9.29453332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75.05928488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6.975515288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0.26680022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6.101571032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4.132309716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4.1364055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4.772396792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.736891076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8.28702897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.847915216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7.80532211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7.268739436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1.00925574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7.37369881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3.204369644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8.10611037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7.526288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.7343645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43.23275828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3.608288852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.25318434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3.642134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7.3889397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4.172832876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0.64529678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51.23346527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7.022285824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2.13926484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41.63521076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9.808114544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5.881929468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4.76421014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8.723894288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2.33117588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3.358953208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3.078230768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3.503102368</w:t>
            </w:r>
          </w:p>
        </w:tc>
      </w:tr>
    </w:tbl>
    <w:p w:rsidR="00702107" w:rsidRDefault="00702107"/>
    <w:p w:rsidR="0032336D" w:rsidRDefault="0032336D"/>
    <w:p w:rsidR="0032336D" w:rsidRDefault="0032336D" w:rsidP="0032336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:rsidR="0032336D" w:rsidRDefault="0032336D" w:rsidP="0032336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:rsidR="0032336D" w:rsidRDefault="0032336D" w:rsidP="0032336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:rsidR="0032336D" w:rsidRDefault="0032336D" w:rsidP="0032336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:rsidR="0032336D" w:rsidRDefault="0032336D" w:rsidP="0032336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:rsidR="0032336D" w:rsidRDefault="0032336D" w:rsidP="0032336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:rsidR="0032336D" w:rsidRDefault="0032336D" w:rsidP="0032336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:rsidR="0032336D" w:rsidRDefault="0032336D" w:rsidP="0032336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:rsidR="0032336D" w:rsidRDefault="0032336D" w:rsidP="0032336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:rsidR="0032336D" w:rsidRDefault="0032336D" w:rsidP="0032336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:rsidR="0032336D" w:rsidRDefault="0032336D" w:rsidP="0032336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:rsidR="0032336D" w:rsidRDefault="0032336D" w:rsidP="0032336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:rsidR="0032336D" w:rsidRDefault="0032336D" w:rsidP="0032336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:rsidR="0032336D" w:rsidRDefault="0032336D" w:rsidP="0032336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:rsidR="0032336D" w:rsidRDefault="0032336D" w:rsidP="0032336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:rsidR="0032336D" w:rsidRDefault="0032336D" w:rsidP="0032336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:rsidR="0032336D" w:rsidRDefault="0032336D" w:rsidP="0032336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32336D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Unpaired t test </w:t>
      </w:r>
      <w:bookmarkStart w:id="0" w:name="_GoBack"/>
      <w:bookmarkEnd w:id="0"/>
      <w:r w:rsidRPr="0032336D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pit duration</w:t>
      </w:r>
      <w:bookmarkStart w:id="1" w:name="Table2"/>
      <w:bookmarkEnd w:id="1"/>
    </w:p>
    <w:p w:rsidR="0032336D" w:rsidRPr="0032336D" w:rsidRDefault="0032336D" w:rsidP="0032336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322"/>
        <w:gridCol w:w="3322"/>
      </w:tblGrid>
      <w:tr w:rsidR="0032336D" w:rsidRPr="0032336D" w:rsidTr="0032336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2336D" w:rsidRPr="0032336D" w:rsidRDefault="0032336D" w:rsidP="0032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2336D" w:rsidRPr="0032336D" w:rsidRDefault="0032336D" w:rsidP="0032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Data Set-A   </w:t>
            </w:r>
          </w:p>
        </w:tc>
      </w:tr>
      <w:tr w:rsidR="0032336D" w:rsidRPr="0032336D" w:rsidTr="0032336D">
        <w:trPr>
          <w:tblCellSpacing w:w="0" w:type="dxa"/>
        </w:trPr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hideMark/>
          </w:tcPr>
          <w:p w:rsidR="0032336D" w:rsidRPr="0032336D" w:rsidRDefault="0032336D" w:rsidP="003233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able Analyzed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Column B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vs.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Column A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Unpaired t test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P value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P value summary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Significantly different (P &lt; 0.05)?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One- or two-tailed P value?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t, df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How big is the difference?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Mean ± SEM of column A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Mean ± SEM of column B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Difference between means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95% confidence interval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R squared (eta squared)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F test to compare variances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F, DFn, Dfd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P value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P value summary</w:t>
            </w:r>
            <w:r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Significantly different (P &lt; 0.05)?</w:t>
            </w:r>
          </w:p>
        </w:tc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hideMark/>
          </w:tcPr>
          <w:p w:rsidR="0032336D" w:rsidRPr="0032336D" w:rsidRDefault="00EB4969" w:rsidP="003233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igure 4F</w:t>
            </w:r>
            <w:r w:rsidR="0032336D"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="0032336D"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NT</w:t>
            </w:r>
            <w:r w:rsidR="0032336D"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vs.</w:t>
            </w:r>
            <w:r w:rsidR="0032336D"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EndoA2 OE</w:t>
            </w:r>
            <w:r w:rsidR="0032336D"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="0032336D"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="0032336D"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&lt;0.0001</w:t>
            </w:r>
            <w:r w:rsidR="0032336D"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****</w:t>
            </w:r>
            <w:r w:rsidR="0032336D"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Yes</w:t>
            </w:r>
            <w:r w:rsidR="0032336D"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Two-tailed</w:t>
            </w:r>
            <w:r w:rsidR="0032336D"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t=36.96 df=359</w:t>
            </w:r>
            <w:r w:rsidR="0032336D"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="0032336D"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="0032336D"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92.56 ± 1.874, n=177</w:t>
            </w:r>
            <w:r w:rsidR="0032336D"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3.34 ± 1.083, n=184</w:t>
            </w:r>
            <w:r w:rsidR="0032336D"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-79.22 ± 2.144</w:t>
            </w:r>
            <w:r w:rsidR="0032336D"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-83.44 to -75.01</w:t>
            </w:r>
            <w:r w:rsidR="0032336D"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0.7918</w:t>
            </w:r>
            <w:r w:rsidR="0032336D"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="0032336D"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="0032336D"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.882, 176, 183</w:t>
            </w:r>
            <w:r w:rsidR="0032336D"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&lt;0.0001</w:t>
            </w:r>
            <w:r w:rsidR="0032336D"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****</w:t>
            </w:r>
            <w:r w:rsidR="0032336D" w:rsidRPr="003233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Yes</w:t>
            </w:r>
          </w:p>
        </w:tc>
      </w:tr>
    </w:tbl>
    <w:p w:rsidR="0032336D" w:rsidRDefault="0032336D"/>
    <w:sectPr w:rsidR="0032336D" w:rsidSect="00AD4D7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/>
  <w:rsids>
    <w:rsidRoot w:val="004D7B55"/>
    <w:rsid w:val="0032336D"/>
    <w:rsid w:val="004D7B55"/>
    <w:rsid w:val="00702107"/>
    <w:rsid w:val="00AD4D74"/>
    <w:rsid w:val="00EB49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D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313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8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4</Words>
  <Characters>3302</Characters>
  <Application>Microsoft Office Word</Application>
  <DocSecurity>0</DocSecurity>
  <Lines>27</Lines>
  <Paragraphs>7</Paragraphs>
  <ScaleCrop>false</ScaleCrop>
  <Company/>
  <LinksUpToDate>false</LinksUpToDate>
  <CharactersWithSpaces>38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ntina Galli</dc:creator>
  <cp:lastModifiedBy>Annika</cp:lastModifiedBy>
  <cp:revision>2</cp:revision>
  <dcterms:created xsi:type="dcterms:W3CDTF">2017-04-06T08:20:00Z</dcterms:created>
  <dcterms:modified xsi:type="dcterms:W3CDTF">2017-04-06T08:20:00Z</dcterms:modified>
</cp:coreProperties>
</file>